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808"/>
        <w:tblW w:w="5000" w:type="pct"/>
        <w:tblLook w:val="04A0" w:firstRow="1" w:lastRow="0" w:firstColumn="1" w:lastColumn="0" w:noHBand="0" w:noVBand="1"/>
      </w:tblPr>
      <w:tblGrid>
        <w:gridCol w:w="1021"/>
        <w:gridCol w:w="1380"/>
        <w:gridCol w:w="2170"/>
        <w:gridCol w:w="1997"/>
        <w:gridCol w:w="1738"/>
      </w:tblGrid>
      <w:tr w:rsidR="00E3722B" w14:paraId="57F947F3" w14:textId="77777777" w:rsidTr="00E54109">
        <w:trPr>
          <w:tblHeader/>
        </w:trPr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748B1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year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4D2B84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 xml:space="preserve">Publications </w:t>
            </w:r>
          </w:p>
          <w:p w14:paraId="1AE4D2B0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(n)</w:t>
            </w:r>
          </w:p>
        </w:tc>
        <w:tc>
          <w:tcPr>
            <w:tcW w:w="1306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67BCA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 xml:space="preserve">Cumulative Publications </w:t>
            </w:r>
          </w:p>
          <w:p w14:paraId="5EFD0BD4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(n)</w:t>
            </w:r>
          </w:p>
        </w:tc>
        <w:tc>
          <w:tcPr>
            <w:tcW w:w="1202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B17CE7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 xml:space="preserve">Cumulative Proportion </w:t>
            </w:r>
          </w:p>
          <w:p w14:paraId="56340E24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104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1EC36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 xml:space="preserve">Annual Growth Rate </w:t>
            </w:r>
          </w:p>
          <w:p w14:paraId="306E0C0A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</w:tr>
      <w:tr w:rsidR="00E3722B" w14:paraId="14AB9AB6" w14:textId="77777777" w:rsidTr="00E54109"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F58D87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04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D5F09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32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649C16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DF8A6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D820C8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E3722B" w14:paraId="5A7925BA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9E0C0E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0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57064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7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CA81A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3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61176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.50117912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BD857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-10.77586207</w:t>
            </w:r>
          </w:p>
        </w:tc>
      </w:tr>
      <w:tr w:rsidR="00E3722B" w14:paraId="349CDCAE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8E2C20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088DD3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9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CDD0B8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73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E7C5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7.49512970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425BB9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1.06280193</w:t>
            </w:r>
          </w:p>
        </w:tc>
      </w:tr>
      <w:tr w:rsidR="00E3722B" w14:paraId="225DA84A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13CC38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0E4191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329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2A90D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06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459FD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0.8684507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30CBD1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2.67123288</w:t>
            </w:r>
          </w:p>
        </w:tc>
      </w:tr>
      <w:tr w:rsidR="00E3722B" w14:paraId="61242398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A85978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0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384CF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373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DE890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43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D1134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4.69291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A6C00E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3.37386018</w:t>
            </w:r>
          </w:p>
        </w:tc>
      </w:tr>
      <w:tr w:rsidR="00E3722B" w14:paraId="5A44918C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8D0768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0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0F6517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361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26FB89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79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0A0BA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8.394340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C4A7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-3.217158177</w:t>
            </w:r>
          </w:p>
        </w:tc>
      </w:tr>
      <w:tr w:rsidR="00E3722B" w14:paraId="2431D723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579681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35BA6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38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E411C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17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73C38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2.3110837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83DB3A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.817174515</w:t>
            </w:r>
          </w:p>
        </w:tc>
      </w:tr>
      <w:tr w:rsidR="00E3722B" w14:paraId="73F04444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ED54B6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1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6D8CA9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364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6F5FE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54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BA8CA6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6.0432687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680FC9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-4.712041885</w:t>
            </w:r>
          </w:p>
        </w:tc>
      </w:tr>
      <w:tr w:rsidR="00E3722B" w14:paraId="02E69F99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865D8A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1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591DD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354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EA22D3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89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070E9F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9.6729211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A5FBB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-2.747252747</w:t>
            </w:r>
          </w:p>
        </w:tc>
      </w:tr>
      <w:tr w:rsidR="00E3722B" w14:paraId="72E01A40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9AD3E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DBBCA1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2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AC3CD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331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A929AD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34.030554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98E541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.05649718</w:t>
            </w:r>
          </w:p>
        </w:tc>
      </w:tr>
      <w:tr w:rsidR="00E3722B" w14:paraId="7EBB24AE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17810C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4D3FA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29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71E4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374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53E78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38.4292012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5B2B4F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0.941176471</w:t>
            </w:r>
          </w:p>
        </w:tc>
      </w:tr>
      <w:tr w:rsidR="00E3722B" w14:paraId="4F0ED971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8A28DC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1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1DB1FE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37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5C40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18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FA1C2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2.9098738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57F45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.864801865</w:t>
            </w:r>
          </w:p>
        </w:tc>
      </w:tr>
      <w:tr w:rsidR="00E3722B" w14:paraId="3974F00C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2244C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E0640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8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79BC3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66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3989C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7.8519429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287E8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0.29748284</w:t>
            </w:r>
          </w:p>
        </w:tc>
      </w:tr>
      <w:tr w:rsidR="00E3722B" w14:paraId="37E3B1D9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C7A978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1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F76B1C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37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80CB2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20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DE52F8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3.3579411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31FA4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1.41078838</w:t>
            </w:r>
          </w:p>
        </w:tc>
      </w:tr>
      <w:tr w:rsidR="00E3722B" w14:paraId="6191E873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7FC140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1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79E938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96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6E9D24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80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0C87D1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9.4688813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7C109C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0.98696462</w:t>
            </w:r>
          </w:p>
        </w:tc>
      </w:tr>
      <w:tr w:rsidR="00E3722B" w14:paraId="2CA10015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E0EF71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CA54FA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41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E8EE76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634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50F59A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65.0158925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A9212C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-9.228187919</w:t>
            </w:r>
          </w:p>
        </w:tc>
      </w:tr>
      <w:tr w:rsidR="00E3722B" w14:paraId="4588C186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A305E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0906D0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4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039151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688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45734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70.5526504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B54D1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-0.184842884</w:t>
            </w:r>
          </w:p>
        </w:tc>
      </w:tr>
      <w:tr w:rsidR="00E3722B" w14:paraId="0448F33E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7E1CEE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CF39D0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66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98DDA8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744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79251F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76.3559930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20055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4.814814815</w:t>
            </w:r>
          </w:p>
        </w:tc>
      </w:tr>
      <w:tr w:rsidR="00E3722B" w14:paraId="3F6AB4FF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48AC57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ECD9F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41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81F05C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798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C27B8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81.903004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A3947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-4.416961131</w:t>
            </w:r>
          </w:p>
        </w:tc>
      </w:tr>
      <w:tr w:rsidR="00E3722B" w14:paraId="66D231D9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42274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2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48E63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536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EA63BD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852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E96F22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87.398749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19C2BA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-0.924214418</w:t>
            </w:r>
          </w:p>
        </w:tc>
      </w:tr>
      <w:tr w:rsidR="00E3722B" w14:paraId="5DC65B42" w14:textId="77777777" w:rsidTr="00E54109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5FD23F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2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BE0BE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617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383BB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914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8D6D05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93.7250076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23661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5.1119403</w:t>
            </w:r>
          </w:p>
        </w:tc>
      </w:tr>
      <w:tr w:rsidR="00E3722B" w14:paraId="415C2C28" w14:textId="77777777" w:rsidTr="00E54109"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975CF3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202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C4616D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61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7B6AC3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9753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9F8CCD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84AB87" w14:textId="77777777" w:rsidR="00E3722B" w:rsidRPr="00E54109" w:rsidRDefault="00000000" w:rsidP="00E541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54109">
              <w:rPr>
                <w:rFonts w:ascii="Times New Roman" w:eastAsia="宋体" w:hAnsi="Times New Roman" w:cs="Times New Roman"/>
                <w:szCs w:val="21"/>
              </w:rPr>
              <w:t>-0.810372771</w:t>
            </w:r>
          </w:p>
        </w:tc>
      </w:tr>
    </w:tbl>
    <w:p w14:paraId="51FD8FA1" w14:textId="3EAE4BA2" w:rsidR="00E54109" w:rsidRPr="00E54109" w:rsidRDefault="00E54109" w:rsidP="00E54109">
      <w:pPr>
        <w:rPr>
          <w:rFonts w:ascii="Times New Roman" w:hAnsi="Times New Roman" w:cs="Times New Roman"/>
          <w:szCs w:val="21"/>
        </w:rPr>
      </w:pPr>
      <w:r w:rsidRPr="00E54109">
        <w:rPr>
          <w:rFonts w:ascii="Times New Roman" w:hAnsi="Times New Roman" w:cs="Times New Roman"/>
          <w:b/>
          <w:bCs/>
          <w:szCs w:val="21"/>
        </w:rPr>
        <w:t xml:space="preserve">Supplementary Table S1 </w:t>
      </w:r>
      <w:r w:rsidRPr="00E54109">
        <w:rPr>
          <w:rFonts w:ascii="Times New Roman" w:hAnsi="Times New Roman" w:cs="Times New Roman"/>
          <w:szCs w:val="21"/>
        </w:rPr>
        <w:t>Annual publication statistics and growth rates for electrical stimulation in movement disorders from 2004 to 2025</w:t>
      </w:r>
    </w:p>
    <w:p w14:paraId="6215229C" w14:textId="77777777" w:rsidR="00E54109" w:rsidRDefault="00E54109">
      <w:pPr>
        <w:rPr>
          <w:rFonts w:ascii="Times New Roman" w:hAnsi="Times New Roman" w:cs="Times New Roman"/>
          <w:b/>
          <w:bCs/>
          <w:sz w:val="24"/>
        </w:rPr>
      </w:pPr>
    </w:p>
    <w:p w14:paraId="5757208E" w14:textId="77777777" w:rsidR="00E54109" w:rsidRDefault="00E54109">
      <w:pPr>
        <w:rPr>
          <w:rFonts w:ascii="Times New Roman" w:hAnsi="Times New Roman" w:cs="Times New Roman"/>
          <w:b/>
          <w:bCs/>
          <w:sz w:val="24"/>
        </w:rPr>
      </w:pPr>
    </w:p>
    <w:p w14:paraId="5098FFEE" w14:textId="77777777" w:rsidR="00E54109" w:rsidRDefault="00E54109">
      <w:pPr>
        <w:rPr>
          <w:rFonts w:ascii="Times New Roman" w:hAnsi="Times New Roman" w:cs="Times New Roman"/>
          <w:b/>
          <w:bCs/>
          <w:sz w:val="24"/>
        </w:rPr>
      </w:pPr>
    </w:p>
    <w:p w14:paraId="2B9133B5" w14:textId="77777777" w:rsidR="00E54109" w:rsidRDefault="00E54109">
      <w:pPr>
        <w:rPr>
          <w:rFonts w:ascii="Times New Roman" w:hAnsi="Times New Roman" w:cs="Times New Roman"/>
          <w:b/>
          <w:bCs/>
          <w:sz w:val="24"/>
        </w:rPr>
      </w:pPr>
    </w:p>
    <w:p w14:paraId="3C905D9C" w14:textId="77777777" w:rsidR="00E54109" w:rsidRDefault="00E54109">
      <w:pPr>
        <w:rPr>
          <w:rFonts w:ascii="Times New Roman" w:hAnsi="Times New Roman" w:cs="Times New Roman"/>
          <w:sz w:val="24"/>
        </w:rPr>
      </w:pPr>
    </w:p>
    <w:sectPr w:rsidR="00E54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92D2A22"/>
    <w:rsid w:val="002A1909"/>
    <w:rsid w:val="00E3722B"/>
    <w:rsid w:val="00E54109"/>
    <w:rsid w:val="292D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E3040F"/>
  <w15:docId w15:val="{54C13D9C-5E9D-4800-8DAA-6CD684785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94676128</dc:creator>
  <cp:lastModifiedBy>a57710</cp:lastModifiedBy>
  <cp:revision>2</cp:revision>
  <dcterms:created xsi:type="dcterms:W3CDTF">2026-03-28T02:34:00Z</dcterms:created>
  <dcterms:modified xsi:type="dcterms:W3CDTF">2026-03-28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E9E914979814E84A22211DAEF94F1E0_11</vt:lpwstr>
  </property>
  <property fmtid="{D5CDD505-2E9C-101B-9397-08002B2CF9AE}" pid="4" name="KSOTemplateDocerSaveRecord">
    <vt:lpwstr>eyJoZGlkIjoiMzEwNTM5NzYwMDRjMzkwZTVkZjY2ODkwMGIxNGU0OTUiLCJ1c2VySWQiOiIxNTM0ODcxMTQzIn0=</vt:lpwstr>
  </property>
  <property fmtid="{D5CDD505-2E9C-101B-9397-08002B2CF9AE}" pid="5" name="GrammarlyDocumentId">
    <vt:lpwstr>75c7a46c-39a3-414e-9960-4cb17554c1dd</vt:lpwstr>
  </property>
</Properties>
</file>